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4F745" w14:textId="77777777" w:rsidR="001356BE" w:rsidRPr="00020ACE" w:rsidRDefault="001356BE" w:rsidP="001356BE">
      <w:pPr>
        <w:rPr>
          <w:sz w:val="18"/>
          <w:szCs w:val="18"/>
        </w:rPr>
      </w:pPr>
      <w:r w:rsidRPr="00020ACE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2</w:t>
      </w:r>
      <w:r w:rsidRPr="00020ACE">
        <w:rPr>
          <w:b/>
          <w:sz w:val="18"/>
          <w:szCs w:val="18"/>
        </w:rPr>
        <w:t>.</w:t>
      </w:r>
      <w:r w:rsidRPr="00020ACE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Matrix of association between devices and procedures. For each device (in lines), each cell indicates whether it is used for each procedure (in columns).     </w:t>
      </w:r>
    </w:p>
    <w:p w14:paraId="367ECDEF" w14:textId="77777777" w:rsidR="001356BE" w:rsidRDefault="001356BE" w:rsidP="001356BE">
      <w:pPr>
        <w:rPr>
          <w:b/>
          <w:sz w:val="18"/>
          <w:szCs w:val="18"/>
        </w:rPr>
      </w:pPr>
    </w:p>
    <w:tbl>
      <w:tblPr>
        <w:tblpPr w:leftFromText="141" w:rightFromText="141" w:vertAnchor="page" w:horzAnchor="margin" w:tblpY="1430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3"/>
        <w:gridCol w:w="799"/>
        <w:gridCol w:w="914"/>
        <w:gridCol w:w="623"/>
        <w:gridCol w:w="1327"/>
        <w:gridCol w:w="945"/>
        <w:gridCol w:w="822"/>
        <w:gridCol w:w="844"/>
        <w:gridCol w:w="1066"/>
        <w:gridCol w:w="1236"/>
        <w:gridCol w:w="623"/>
        <w:gridCol w:w="1212"/>
        <w:gridCol w:w="1004"/>
        <w:gridCol w:w="1262"/>
      </w:tblGrid>
      <w:tr w:rsidR="001356BE" w:rsidRPr="00235A57" w14:paraId="7D116FBA" w14:textId="77777777" w:rsidTr="00D02026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28AF" w14:textId="77777777" w:rsidR="001356BE" w:rsidRPr="00C91B78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C91B7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                              Procedure </w:t>
            </w:r>
          </w:p>
          <w:p w14:paraId="0FB899C5" w14:textId="77777777" w:rsidR="001356BE" w:rsidRPr="00C91B78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C91B7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Device                                    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C607" w14:textId="77777777" w:rsidR="001356BE" w:rsidRPr="00C91B78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C91B7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Surger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BB82" w14:textId="77777777" w:rsidR="001356BE" w:rsidRPr="00C91B78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C91B7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IV catheter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3036" w14:textId="77777777" w:rsidR="001356BE" w:rsidRPr="00C91B78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C91B7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Sutur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541F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C91B7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Blood transfu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sion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EE32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Blood sampl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D233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Injection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C6CB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Endoscop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3289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Gastric lavag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94FA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Cardiac catheter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012E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ialysi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0AB1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Wound dressing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FEFE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Blood glucose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362F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Endotracheal intubation</w:t>
            </w:r>
          </w:p>
        </w:tc>
      </w:tr>
      <w:tr w:rsidR="001356BE" w:rsidRPr="00235A57" w14:paraId="58064854" w14:textId="77777777" w:rsidTr="00D02026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3DCA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Syringe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34BD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2602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CB35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77BD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4C13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5A80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EC64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96F6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4504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88A3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BB6B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C86C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94D2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1356BE" w:rsidRPr="00235A57" w14:paraId="5513BEA0" w14:textId="77777777" w:rsidTr="00D02026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AB17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IV Set</w:t>
            </w: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4C66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C3FE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A012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A03D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2BDC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7FBF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A0A6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C71D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6FF7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14B3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D2D2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9A2F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B305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1356BE" w:rsidRPr="00235A57" w14:paraId="4E76D1ED" w14:textId="77777777" w:rsidTr="00D02026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EAF8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IV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Cannula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2D0C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F010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7352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0500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C6B7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1BBE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29E0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7F45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4E82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C645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EE0E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5047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6851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1356BE" w:rsidRPr="00235A57" w14:paraId="2729682B" w14:textId="77777777" w:rsidTr="00D02026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5D85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Scalpel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8AC9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2833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E4A7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9004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CFE2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D032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BF64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4622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41EB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BDB9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2486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D2A5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ACA0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1356BE" w:rsidRPr="00235A57" w14:paraId="66688A4C" w14:textId="77777777" w:rsidTr="00D02026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FEA0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Lancet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4B7E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F4EC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B489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CB74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F942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23D5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6776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05D6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D922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A087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3735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AFC4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BEEF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1356BE" w:rsidRPr="00235A57" w14:paraId="40B364C1" w14:textId="77777777" w:rsidTr="00D02026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7DA5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Surgical needles &amp; suture kit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FC55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171B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328F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8A49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19EA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0889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6A80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9EB9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DA1A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E871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1E73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1517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0219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1356BE" w:rsidRPr="00235A57" w14:paraId="39758EB9" w14:textId="77777777" w:rsidTr="00D02026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1AB4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Endotracheal tube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3606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345C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7F65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1498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C8F7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529F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5BA7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F0DA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DD93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05FA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1CCA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4A7A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DCAD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</w:tr>
      <w:tr w:rsidR="001356BE" w:rsidRPr="00235A57" w14:paraId="28C58350" w14:textId="77777777" w:rsidTr="00D02026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19AF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rainage catheter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3D8B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D7C9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0F24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98BE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817F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C220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090F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7092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6EFF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244D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5485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5525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5CAF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1356BE" w:rsidRPr="00235A57" w14:paraId="4B4BBE9A" w14:textId="77777777" w:rsidTr="00D02026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5075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Gastric lavage tube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5B6B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D338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B96D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5945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A1A1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771B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0393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0428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3FA1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002B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550C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AEFD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DCAD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1356BE" w:rsidRPr="00235A57" w14:paraId="06EE83AB" w14:textId="77777777" w:rsidTr="00D02026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E70C" w14:textId="77777777" w:rsidR="001356BE" w:rsidRPr="00235A57" w:rsidRDefault="001356BE" w:rsidP="00D02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Endoscope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8DAE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0948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C40E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3011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D3FF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8C9F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5EF8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1435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ED00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F83C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EA76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BAD0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8079" w14:textId="77777777" w:rsidR="001356BE" w:rsidRPr="00235A57" w:rsidRDefault="001356BE" w:rsidP="00D020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235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</w:tbl>
    <w:p w14:paraId="073DE535" w14:textId="77777777" w:rsidR="001356BE" w:rsidRDefault="001356BE" w:rsidP="001356BE">
      <w:pPr>
        <w:rPr>
          <w:b/>
          <w:sz w:val="18"/>
          <w:szCs w:val="18"/>
        </w:rPr>
      </w:pPr>
    </w:p>
    <w:p w14:paraId="0C53101A" w14:textId="77777777" w:rsidR="00995F69" w:rsidRDefault="00995F69"/>
    <w:sectPr w:rsidR="00995F69" w:rsidSect="00AA687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6BE"/>
    <w:rsid w:val="001356BE"/>
    <w:rsid w:val="00995F69"/>
    <w:rsid w:val="00AA6877"/>
    <w:rsid w:val="00E41291"/>
    <w:rsid w:val="00E4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F915A"/>
  <w15:chartTrackingRefBased/>
  <w15:docId w15:val="{96B83748-E810-4CAE-A55D-BCD98F106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6BE"/>
    <w:rPr>
      <w:rFonts w:eastAsiaTheme="minorEastAsia"/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356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35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356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356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356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356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356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356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356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35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35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35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356B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356B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356B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356B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356B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356B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35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35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356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35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356BE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356B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356BE"/>
    <w:pPr>
      <w:ind w:left="720"/>
      <w:contextualSpacing/>
    </w:pPr>
    <w:rPr>
      <w:rFonts w:eastAsiaTheme="minorHAns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356B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35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356B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356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2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nriot</dc:creator>
  <cp:keywords/>
  <dc:description/>
  <cp:lastModifiedBy>Paul Henriot</cp:lastModifiedBy>
  <cp:revision>1</cp:revision>
  <dcterms:created xsi:type="dcterms:W3CDTF">2024-03-08T09:22:00Z</dcterms:created>
  <dcterms:modified xsi:type="dcterms:W3CDTF">2024-03-08T09:22:00Z</dcterms:modified>
</cp:coreProperties>
</file>